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Additional Table 2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/>
      </w:pPr>
      <w:r>
        <w:rPr/>
        <w:t>Specimen information and GenBank accession number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84"/>
        <w:gridCol w:w="4536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pecies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Tribe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GenBank accession numbers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lx1a</w:t>
            </w:r>
            <w:r>
              <w:rPr>
                <w:rFonts w:cs="Helvetica" w:ascii="Times New Roman" w:hAnsi="Times New Roman"/>
                <w:kern w:val="2"/>
                <w:sz w:val="20"/>
              </w:rPr>
              <w:tab/>
              <w:tab/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Dlx2a</w:t>
            </w:r>
            <w:r>
              <w:rPr>
                <w:rFonts w:cs="Helvetica" w:ascii="Times New Roman" w:hAnsi="Times New Roman"/>
                <w:kern w:val="2"/>
                <w:sz w:val="20"/>
              </w:rPr>
              <w:tab/>
              <w:tab/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Dlx3a</w:t>
            </w:r>
            <w:r>
              <w:rPr>
                <w:rFonts w:cs="Helvetica" w:ascii="Times New Roman" w:hAnsi="Times New Roman"/>
                <w:kern w:val="2"/>
                <w:sz w:val="20"/>
              </w:rPr>
              <w:tab/>
              <w:tab/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Dlx3b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Dlx4a</w:t>
            </w:r>
            <w:r>
              <w:rPr>
                <w:rFonts w:cs="Helvetica" w:ascii="Times New Roman" w:hAnsi="Times New Roman"/>
                <w:kern w:val="2"/>
                <w:sz w:val="20"/>
              </w:rPr>
              <w:tab/>
              <w:tab/>
            </w:r>
            <w:r>
              <w:rPr>
                <w:rFonts w:cs="Helvetica" w:ascii="Times New Roman" w:hAnsi="Times New Roman"/>
                <w:b/>
                <w:kern w:val="2"/>
                <w:sz w:val="20"/>
              </w:rPr>
              <w:t>Dlx4b</w:t>
            </w:r>
            <w:r>
              <w:rPr>
                <w:rFonts w:cs="Helvetica" w:ascii="Times New Roman" w:hAnsi="Times New Roman"/>
                <w:kern w:val="2"/>
                <w:sz w:val="20"/>
              </w:rPr>
              <w:tab/>
              <w:tab/>
            </w:r>
            <w:r>
              <w:rPr>
                <w:rFonts w:cs="Helvetica" w:ascii="Times New Roman" w:hAnsi="Times New Roman"/>
                <w:b/>
                <w:kern w:val="2"/>
                <w:sz w:val="20"/>
              </w:rPr>
              <w:t>Dlx5a</w:t>
              <w:tab/>
              <w:tab/>
              <w:t>Dlx6a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athybates graueri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thybatini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76</w:t>
              <w:tab/>
              <w:t>KC285403</w:t>
              <w:tab/>
              <w:t>KC285413</w:t>
              <w:tab/>
              <w:t>KC28545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58</w:t>
              <w:tab/>
              <w:t>KC285481</w:t>
              <w:tab/>
              <w:t>KC285513</w:t>
              <w:tab/>
              <w:t>KC285526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oulengerochromis microlepi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ulengerochrom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81</w:t>
              <w:tab/>
              <w:t>KC285404</w:t>
              <w:tab/>
              <w:t>KC285414</w:t>
              <w:tab/>
              <w:t>KC28544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59</w:t>
              <w:tab/>
              <w:t>KC285482</w:t>
              <w:tab/>
              <w:t>KC285518</w:t>
              <w:tab/>
              <w:t>KC285527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yphotilapia frontosa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photilapi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82</w:t>
              <w:tab/>
              <w:t>KC285397</w:t>
              <w:tab/>
              <w:t>KC285415</w:t>
              <w:tab/>
              <w:t>KC28544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2</w:t>
              <w:tab/>
              <w:t>KC285484</w:t>
              <w:tab/>
              <w:t>KC285519</w:t>
              <w:tab/>
              <w:t>KC285528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yprichromis leptosoma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prichrom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83</w:t>
              <w:tab/>
              <w:t>KC285398</w:t>
              <w:tab/>
              <w:t>KC285418</w:t>
              <w:tab/>
              <w:t>KC28544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3</w:t>
              <w:tab/>
              <w:t>KC285485</w:t>
              <w:tab/>
              <w:t>KC285520</w:t>
              <w:tab/>
              <w:t>KC285529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allochromis macrop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tod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84</w:t>
              <w:tab/>
              <w:t>KC285399</w:t>
              <w:tab/>
              <w:t>KC285419</w:t>
              <w:tab/>
              <w:t>KC28544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9</w:t>
              <w:tab/>
              <w:t>KC285493</w:t>
              <w:tab/>
              <w:t>KC285521</w:t>
              <w:tab/>
              <w:t>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yathopharynx furcifer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tod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85</w:t>
              <w:tab/>
              <w:t>KC285400</w:t>
              <w:tab/>
              <w:t>KC285416</w:t>
              <w:tab/>
              <w:t>KC28544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1</w:t>
              <w:tab/>
              <w:t>KC285483</w:t>
              <w:tab/>
              <w:t>KC285503</w:t>
              <w:tab/>
              <w:t>KC285530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statotilapia burtoni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plochrom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86</w:t>
              <w:tab/>
              <w:t>KC285401</w:t>
              <w:tab/>
              <w:t>KC285411</w:t>
              <w:tab/>
              <w:t>KC28544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8</w:t>
              <w:tab/>
              <w:t>KC285480</w:t>
              <w:tab/>
              <w:t>KC285522</w:t>
              <w:tab/>
              <w:t>KC285531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tenochromis horei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plochrom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87</w:t>
              <w:tab/>
              <w:t>KC285402</w:t>
              <w:tab/>
              <w:t>KC285417</w:t>
              <w:tab/>
              <w:t>KC28544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0</w:t>
              <w:tab/>
              <w:t>KC285496</w:t>
              <w:tab/>
              <w:t>KC285523</w:t>
              <w:tab/>
              <w:t>KC285532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ltolamprologus fasciatu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mprolog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73</w:t>
              <w:tab/>
              <w:t>KC285393</w:t>
              <w:tab/>
              <w:t>KC285412</w:t>
              <w:tab/>
              <w:t>KC28543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57</w:t>
              <w:tab/>
              <w:t>KC285502</w:t>
              <w:tab/>
              <w:t>KC285510</w:t>
              <w:tab/>
              <w:t>KC285540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Lepidiolamprologus elongatu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mprolog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74</w:t>
              <w:tab/>
              <w:t>KC285394</w:t>
              <w:tab/>
              <w:t>KC285422</w:t>
              <w:tab/>
              <w:t>KC28543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5</w:t>
              <w:tab/>
              <w:t>KC285489</w:t>
              <w:tab/>
              <w:t>KC285511</w:t>
              <w:tab/>
              <w:t>KC285541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Neolamprologus furcifer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mprolog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88</w:t>
              <w:tab/>
              <w:t>KC285406</w:t>
              <w:tab/>
              <w:t>KC285425</w:t>
              <w:tab/>
              <w:t>KC285450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8</w:t>
              <w:tab/>
              <w:t>KC285490</w:t>
              <w:tab/>
              <w:t>KC285524</w:t>
              <w:tab/>
              <w:t>KC285533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Neolamprologus pulcher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mprolog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66</w:t>
              <w:tab/>
              <w:t>KC285407</w:t>
              <w:tab/>
              <w:t>KC285426</w:t>
              <w:tab/>
              <w:t>KC285451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9</w:t>
              <w:tab/>
              <w:t>KC285491</w:t>
              <w:tab/>
              <w:t>KC285504</w:t>
              <w:tab/>
              <w:t>KC285534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Variabilichromis moorii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mprolog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75</w:t>
              <w:tab/>
              <w:t>KC285395</w:t>
              <w:tab/>
              <w:t>KC285433</w:t>
              <w:tab/>
              <w:t>KC285453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7</w:t>
              <w:tab/>
              <w:t>KC285492</w:t>
              <w:tab/>
              <w:t>KC285512</w:t>
              <w:tab/>
              <w:t>KC285542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nathochromis permaxillari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mnochrom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77</w:t>
              <w:tab/>
              <w:t>KC285410</w:t>
              <w:tab/>
              <w:t>KC285420</w:t>
              <w:tab/>
              <w:t>KC28545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4</w:t>
              <w:tab/>
              <w:t>KC285501</w:t>
              <w:tab/>
              <w:t>KC285514</w:t>
              <w:tab/>
              <w:t>KC285543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Limnochromis staneri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mnochrom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67</w:t>
              <w:tab/>
              <w:t>KC285389</w:t>
              <w:tab/>
              <w:t>KC285424</w:t>
              <w:tab/>
              <w:t>KC285434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6</w:t>
              <w:tab/>
              <w:t>KC285486</w:t>
              <w:tab/>
              <w:t>KC285505</w:t>
              <w:tab/>
              <w:t>KC285535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Perissodus microlepi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issod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68</w:t>
              <w:tab/>
              <w:t>-</w:t>
              <w:tab/>
              <w:tab/>
              <w:t>KC285430</w:t>
              <w:tab/>
              <w:t>KC285452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1</w:t>
              <w:tab/>
              <w:t>KC285487</w:t>
              <w:tab/>
              <w:t>KC285506</w:t>
              <w:tab/>
              <w:t>KC285536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Plecodus straeleni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issod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69</w:t>
              <w:tab/>
              <w:t>KC285408</w:t>
              <w:tab/>
              <w:t>KC285431</w:t>
              <w:tab/>
              <w:t>KC285447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3</w:t>
              <w:tab/>
              <w:t>KC285488</w:t>
              <w:tab/>
              <w:t>KC285507</w:t>
              <w:tab/>
              <w:t>-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Oreochromis tanganicae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lapi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78</w:t>
              <w:tab/>
              <w:t>KC285409</w:t>
              <w:tab/>
              <w:t>KC285427</w:t>
              <w:tab/>
              <w:t>KC28545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0</w:t>
              <w:tab/>
              <w:t>KC285494</w:t>
              <w:tab/>
              <w:t>KC285515</w:t>
              <w:tab/>
              <w:t>KC285544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i/>
                <w:i/>
                <w:kern w:val="2"/>
                <w:sz w:val="20"/>
              </w:rPr>
            </w:pPr>
            <w:r>
              <w:rPr>
                <w:rFonts w:cs="Helvetica" w:ascii="Times New Roman" w:hAnsi="Times New Roman"/>
                <w:i/>
                <w:kern w:val="2"/>
                <w:sz w:val="20"/>
              </w:rPr>
              <w:t>Limnotilapia dardenii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ophe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72</w:t>
              <w:tab/>
              <w:t>KC285392</w:t>
              <w:tab/>
              <w:t>KC285421</w:t>
              <w:tab/>
              <w:t>KC28543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6</w:t>
              <w:tab/>
              <w:t>KC285495</w:t>
              <w:tab/>
              <w:t>KC285509</w:t>
              <w:tab/>
              <w:t>KC285539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Lobochilotes labiatu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ophe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70</w:t>
              <w:tab/>
              <w:t>KC285390</w:t>
              <w:tab/>
              <w:t>KC285423</w:t>
              <w:tab/>
              <w:t>KC28544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67</w:t>
              <w:tab/>
              <w:t>KC285497</w:t>
              <w:tab/>
              <w:t>KC285525</w:t>
              <w:tab/>
              <w:t>KC285537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Petrochromis famula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ophe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79</w:t>
              <w:tab/>
              <w:t>KC285405</w:t>
              <w:tab/>
              <w:t>KC285429</w:t>
              <w:tab/>
              <w:t>KC285448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2</w:t>
              <w:tab/>
              <w:t>KC285498</w:t>
              <w:tab/>
              <w:t>KC285516</w:t>
              <w:tab/>
              <w:t>KC285545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Pseudosimochromis curvifrons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opheini</w:t>
            </w:r>
          </w:p>
        </w:tc>
        <w:tc>
          <w:tcPr>
            <w:tcW w:w="4536" w:type="dxa"/>
            <w:tcBorders/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Helvetica" w:ascii="Times New Roman" w:hAnsi="Times New Roman"/>
                <w:kern w:val="2"/>
                <w:sz w:val="20"/>
              </w:rPr>
              <w:t>KC285380</w:t>
              <w:tab/>
              <w:t>KC285396</w:t>
              <w:tab/>
              <w:t>KC285428</w:t>
              <w:tab/>
              <w:t>KC285439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4</w:t>
              <w:tab/>
              <w:t>KC285499</w:t>
              <w:tab/>
              <w:t>KC285517</w:t>
              <w:tab/>
              <w:t>KC285546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ropheus moori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opheini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285371</w:t>
            </w:r>
            <w:r>
              <w:rPr>
                <w:rFonts w:cs="Helvetica" w:ascii="Times New Roman" w:hAnsi="Times New Roman"/>
                <w:kern w:val="2"/>
                <w:sz w:val="20"/>
              </w:rPr>
              <w:tab/>
              <w:t>KC285391</w:t>
              <w:tab/>
              <w:t>KC285432</w:t>
              <w:tab/>
              <w:t>KC285435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Helvetica" w:ascii="Times New Roman" w:hAnsi="Times New Roman"/>
                <w:kern w:val="2"/>
                <w:sz w:val="20"/>
              </w:rPr>
              <w:t>KC285475</w:t>
              <w:tab/>
              <w:t>KC285500</w:t>
              <w:tab/>
              <w:t>KC285508</w:t>
              <w:tab/>
              <w:t>KC2855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11:00:00Z</dcterms:created>
  <dc:creator>Eveline</dc:creator>
  <dc:description/>
  <cp:keywords/>
  <dc:language>en-US</dc:language>
  <cp:lastModifiedBy>Eveline</cp:lastModifiedBy>
  <dcterms:modified xsi:type="dcterms:W3CDTF">2012-12-10T11:00:00Z</dcterms:modified>
  <cp:revision>13</cp:revision>
  <dc:subject/>
  <dc:title/>
</cp:coreProperties>
</file>